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381DF" w14:textId="7A9FD3A3" w:rsidR="00010232" w:rsidRPr="009C7DA4" w:rsidRDefault="00010232" w:rsidP="00010232">
      <w:pPr>
        <w:spacing w:line="360" w:lineRule="auto"/>
        <w:rPr>
          <w:b/>
          <w:bCs/>
        </w:rPr>
      </w:pPr>
    </w:p>
    <w:tbl>
      <w:tblPr>
        <w:tblStyle w:val="TableGrid"/>
        <w:tblpPr w:leftFromText="180" w:rightFromText="180" w:vertAnchor="text" w:horzAnchor="margin" w:tblpY="-13"/>
        <w:tblW w:w="9455" w:type="dxa"/>
        <w:tblLayout w:type="fixed"/>
        <w:tblLook w:val="04A0" w:firstRow="1" w:lastRow="0" w:firstColumn="1" w:lastColumn="0" w:noHBand="0" w:noVBand="1"/>
      </w:tblPr>
      <w:tblGrid>
        <w:gridCol w:w="2089"/>
        <w:gridCol w:w="2496"/>
        <w:gridCol w:w="2340"/>
        <w:gridCol w:w="2530"/>
      </w:tblGrid>
      <w:tr w:rsidR="00010232" w:rsidRPr="00896EFF" w14:paraId="5A9A59CB" w14:textId="77777777" w:rsidTr="00123140">
        <w:trPr>
          <w:trHeight w:val="320"/>
        </w:trPr>
        <w:tc>
          <w:tcPr>
            <w:tcW w:w="9455" w:type="dxa"/>
            <w:gridSpan w:val="4"/>
            <w:noWrap/>
            <w:hideMark/>
          </w:tcPr>
          <w:p w14:paraId="775A346E" w14:textId="77777777" w:rsidR="00010232" w:rsidRPr="00896EFF" w:rsidRDefault="00010232" w:rsidP="00123140">
            <w:pPr>
              <w:spacing w:line="360" w:lineRule="auto"/>
            </w:pPr>
            <w:r>
              <w:t>Gene expression comparisons</w:t>
            </w:r>
          </w:p>
        </w:tc>
      </w:tr>
      <w:tr w:rsidR="00010232" w:rsidRPr="00896EFF" w14:paraId="0BE634A0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6E73A7EB" w14:textId="77777777" w:rsidR="00010232" w:rsidRPr="00896EFF" w:rsidRDefault="00010232" w:rsidP="00123140">
            <w:pPr>
              <w:spacing w:line="360" w:lineRule="auto"/>
            </w:pPr>
            <w:r w:rsidRPr="00896EFF">
              <w:t>Gene</w:t>
            </w:r>
            <w:r>
              <w:t xml:space="preserve"> name (ID)</w:t>
            </w:r>
          </w:p>
        </w:tc>
        <w:tc>
          <w:tcPr>
            <w:tcW w:w="2496" w:type="dxa"/>
            <w:vMerge w:val="restart"/>
            <w:noWrap/>
            <w:hideMark/>
          </w:tcPr>
          <w:p w14:paraId="65FDE724" w14:textId="77777777" w:rsidR="00010232" w:rsidRPr="00896EFF" w:rsidRDefault="00010232" w:rsidP="00123140">
            <w:pPr>
              <w:spacing w:line="360" w:lineRule="auto"/>
            </w:pPr>
            <w:r w:rsidRPr="00896EFF">
              <w:t>dpi</w:t>
            </w:r>
          </w:p>
        </w:tc>
        <w:tc>
          <w:tcPr>
            <w:tcW w:w="4870" w:type="dxa"/>
            <w:gridSpan w:val="2"/>
            <w:noWrap/>
            <w:hideMark/>
          </w:tcPr>
          <w:p w14:paraId="58994B2F" w14:textId="77777777" w:rsidR="00010232" w:rsidRPr="00896EFF" w:rsidRDefault="00010232" w:rsidP="00123140">
            <w:pPr>
              <w:spacing w:line="360" w:lineRule="auto"/>
            </w:pPr>
            <w:r w:rsidRPr="00896EFF">
              <w:t>Tukey's HSD test</w:t>
            </w:r>
          </w:p>
        </w:tc>
      </w:tr>
      <w:tr w:rsidR="00010232" w:rsidRPr="00896EFF" w14:paraId="47EB6BC7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197D9CD8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vMerge/>
            <w:noWrap/>
            <w:hideMark/>
          </w:tcPr>
          <w:p w14:paraId="02F6BF39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340" w:type="dxa"/>
            <w:noWrap/>
            <w:hideMark/>
          </w:tcPr>
          <w:p w14:paraId="4F129C63" w14:textId="77777777" w:rsidR="00010232" w:rsidRPr="00896EFF" w:rsidRDefault="00010232" w:rsidP="00123140">
            <w:pPr>
              <w:spacing w:line="360" w:lineRule="auto"/>
            </w:pPr>
            <w:r w:rsidRPr="00896EFF">
              <w:t>t</w:t>
            </w:r>
          </w:p>
        </w:tc>
        <w:tc>
          <w:tcPr>
            <w:tcW w:w="2530" w:type="dxa"/>
            <w:noWrap/>
            <w:hideMark/>
          </w:tcPr>
          <w:p w14:paraId="18066207" w14:textId="77777777" w:rsidR="00010232" w:rsidRPr="00896EFF" w:rsidRDefault="00010232" w:rsidP="00123140">
            <w:pPr>
              <w:spacing w:line="360" w:lineRule="auto"/>
            </w:pPr>
            <w:r w:rsidRPr="00896EFF">
              <w:t>p</w:t>
            </w:r>
          </w:p>
        </w:tc>
      </w:tr>
      <w:tr w:rsidR="00010232" w:rsidRPr="00896EFF" w14:paraId="436BE876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2D9284D7" w14:textId="77777777" w:rsidR="00010232" w:rsidRPr="00896EFF" w:rsidRDefault="00010232" w:rsidP="00123140">
            <w:pPr>
              <w:spacing w:line="360" w:lineRule="auto"/>
            </w:pPr>
            <w:r w:rsidRPr="00886C18">
              <w:rPr>
                <w:i/>
                <w:iCs/>
              </w:rPr>
              <w:t>MYD88</w:t>
            </w:r>
            <w:r>
              <w:t xml:space="preserve"> </w:t>
            </w:r>
            <w:r w:rsidRPr="00D0588D">
              <w:rPr>
                <w:sz w:val="21"/>
                <w:szCs w:val="21"/>
              </w:rPr>
              <w:t>(AAEL007768)</w:t>
            </w:r>
          </w:p>
        </w:tc>
        <w:tc>
          <w:tcPr>
            <w:tcW w:w="2496" w:type="dxa"/>
            <w:noWrap/>
            <w:hideMark/>
          </w:tcPr>
          <w:p w14:paraId="68FEF3E2" w14:textId="77777777" w:rsidR="00010232" w:rsidRPr="00896EFF" w:rsidRDefault="0001023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2340" w:type="dxa"/>
            <w:noWrap/>
            <w:hideMark/>
          </w:tcPr>
          <w:p w14:paraId="17DF25C2" w14:textId="77777777" w:rsidR="00010232" w:rsidRPr="00896EFF" w:rsidRDefault="00010232" w:rsidP="00123140">
            <w:pPr>
              <w:spacing w:line="360" w:lineRule="auto"/>
            </w:pPr>
            <w:r w:rsidRPr="00896EFF">
              <w:t>1.2</w:t>
            </w:r>
            <w:r>
              <w:t>9</w:t>
            </w:r>
          </w:p>
        </w:tc>
        <w:tc>
          <w:tcPr>
            <w:tcW w:w="2530" w:type="dxa"/>
            <w:noWrap/>
            <w:hideMark/>
          </w:tcPr>
          <w:p w14:paraId="66B8323B" w14:textId="77777777" w:rsidR="00010232" w:rsidRPr="00896EFF" w:rsidRDefault="00010232" w:rsidP="00123140">
            <w:pPr>
              <w:spacing w:line="360" w:lineRule="auto"/>
            </w:pPr>
            <w:r w:rsidRPr="00896EFF">
              <w:t>0.</w:t>
            </w:r>
            <w:r>
              <w:t>20</w:t>
            </w:r>
          </w:p>
        </w:tc>
      </w:tr>
      <w:tr w:rsidR="00010232" w:rsidRPr="00896EFF" w14:paraId="131F5C59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1DC1C758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2E093198" w14:textId="77777777" w:rsidR="00010232" w:rsidRPr="00896EFF" w:rsidRDefault="0001023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2340" w:type="dxa"/>
            <w:noWrap/>
            <w:hideMark/>
          </w:tcPr>
          <w:p w14:paraId="31C057A8" w14:textId="77777777" w:rsidR="00010232" w:rsidRPr="00896EFF" w:rsidRDefault="00010232" w:rsidP="00123140">
            <w:pPr>
              <w:spacing w:line="360" w:lineRule="auto"/>
            </w:pPr>
            <w:r w:rsidRPr="00896EFF">
              <w:t>0.9</w:t>
            </w:r>
            <w:r>
              <w:t>3</w:t>
            </w:r>
          </w:p>
        </w:tc>
        <w:tc>
          <w:tcPr>
            <w:tcW w:w="2530" w:type="dxa"/>
            <w:noWrap/>
            <w:hideMark/>
          </w:tcPr>
          <w:p w14:paraId="3AEF8DCA" w14:textId="77777777" w:rsidR="00010232" w:rsidRPr="00896EFF" w:rsidRDefault="00010232" w:rsidP="00123140">
            <w:pPr>
              <w:spacing w:line="360" w:lineRule="auto"/>
            </w:pPr>
            <w:r w:rsidRPr="00896EFF">
              <w:t>0.3</w:t>
            </w:r>
            <w:r>
              <w:t>6</w:t>
            </w:r>
          </w:p>
        </w:tc>
      </w:tr>
      <w:tr w:rsidR="00010232" w:rsidRPr="00896EFF" w14:paraId="13E0DDA2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35266D44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1E3AA69E" w14:textId="77777777" w:rsidR="00010232" w:rsidRPr="00896EFF" w:rsidRDefault="0001023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2340" w:type="dxa"/>
            <w:noWrap/>
            <w:hideMark/>
          </w:tcPr>
          <w:p w14:paraId="4B16B7DD" w14:textId="77777777" w:rsidR="00010232" w:rsidRPr="00896EFF" w:rsidRDefault="00010232" w:rsidP="00123140">
            <w:pPr>
              <w:spacing w:line="360" w:lineRule="auto"/>
            </w:pPr>
            <w:r w:rsidRPr="00896EFF">
              <w:t>-1.91</w:t>
            </w:r>
          </w:p>
        </w:tc>
        <w:tc>
          <w:tcPr>
            <w:tcW w:w="2530" w:type="dxa"/>
            <w:noWrap/>
            <w:hideMark/>
          </w:tcPr>
          <w:p w14:paraId="41988987" w14:textId="77777777" w:rsidR="00010232" w:rsidRPr="00896EFF" w:rsidRDefault="00010232" w:rsidP="00123140">
            <w:pPr>
              <w:spacing w:line="360" w:lineRule="auto"/>
            </w:pPr>
            <w:r w:rsidRPr="00896EFF">
              <w:t>0.057</w:t>
            </w:r>
          </w:p>
        </w:tc>
      </w:tr>
      <w:tr w:rsidR="00010232" w:rsidRPr="00896EFF" w14:paraId="021CB48F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34A33E4F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759A27D9" w14:textId="77777777" w:rsidR="00010232" w:rsidRPr="00896EFF" w:rsidRDefault="0001023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2340" w:type="dxa"/>
            <w:noWrap/>
            <w:hideMark/>
          </w:tcPr>
          <w:p w14:paraId="35F7B727" w14:textId="77777777" w:rsidR="00010232" w:rsidRPr="00896EFF" w:rsidRDefault="00010232" w:rsidP="00123140">
            <w:pPr>
              <w:spacing w:line="360" w:lineRule="auto"/>
            </w:pPr>
            <w:r w:rsidRPr="00896EFF">
              <w:t>1.8</w:t>
            </w:r>
            <w:r>
              <w:t>7</w:t>
            </w:r>
          </w:p>
        </w:tc>
        <w:tc>
          <w:tcPr>
            <w:tcW w:w="2530" w:type="dxa"/>
            <w:noWrap/>
            <w:hideMark/>
          </w:tcPr>
          <w:p w14:paraId="7B3A2EA7" w14:textId="77777777" w:rsidR="00010232" w:rsidRPr="00896EFF" w:rsidRDefault="00010232" w:rsidP="00123140">
            <w:pPr>
              <w:spacing w:line="360" w:lineRule="auto"/>
            </w:pPr>
            <w:r w:rsidRPr="00896EFF">
              <w:t>0.063</w:t>
            </w:r>
          </w:p>
        </w:tc>
      </w:tr>
      <w:tr w:rsidR="00010232" w:rsidRPr="00896EFF" w14:paraId="24768721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2247770A" w14:textId="77777777" w:rsidR="00010232" w:rsidRDefault="00010232" w:rsidP="00123140">
            <w:pPr>
              <w:spacing w:line="360" w:lineRule="auto"/>
            </w:pPr>
            <w:r w:rsidRPr="00886C18">
              <w:rPr>
                <w:i/>
                <w:iCs/>
              </w:rPr>
              <w:t>IMD</w:t>
            </w:r>
            <w:r>
              <w:t xml:space="preserve"> </w:t>
            </w:r>
          </w:p>
          <w:p w14:paraId="2AAE911B" w14:textId="77777777" w:rsidR="00010232" w:rsidRPr="00896EFF" w:rsidRDefault="00010232" w:rsidP="00123140">
            <w:pPr>
              <w:spacing w:line="360" w:lineRule="auto"/>
            </w:pPr>
            <w:r w:rsidRPr="00D0588D">
              <w:rPr>
                <w:rFonts w:ascii="Calibri" w:hAnsi="Calibri" w:cs="Calibri"/>
                <w:color w:val="000000"/>
                <w:sz w:val="21"/>
                <w:szCs w:val="21"/>
              </w:rPr>
              <w:t>(AAEL010083)</w:t>
            </w:r>
          </w:p>
        </w:tc>
        <w:tc>
          <w:tcPr>
            <w:tcW w:w="2496" w:type="dxa"/>
            <w:noWrap/>
            <w:hideMark/>
          </w:tcPr>
          <w:p w14:paraId="06017475" w14:textId="77777777" w:rsidR="00010232" w:rsidRPr="00896EFF" w:rsidRDefault="0001023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2340" w:type="dxa"/>
            <w:noWrap/>
            <w:hideMark/>
          </w:tcPr>
          <w:p w14:paraId="00DD5019" w14:textId="77777777" w:rsidR="00010232" w:rsidRPr="00896EFF" w:rsidRDefault="00010232" w:rsidP="00123140">
            <w:pPr>
              <w:spacing w:line="360" w:lineRule="auto"/>
            </w:pPr>
            <w:r w:rsidRPr="00896EFF">
              <w:t>1.0</w:t>
            </w:r>
            <w:r>
              <w:t>7</w:t>
            </w:r>
          </w:p>
        </w:tc>
        <w:tc>
          <w:tcPr>
            <w:tcW w:w="2530" w:type="dxa"/>
            <w:noWrap/>
            <w:hideMark/>
          </w:tcPr>
          <w:p w14:paraId="45568D46" w14:textId="77777777" w:rsidR="00010232" w:rsidRPr="00896EFF" w:rsidRDefault="00010232" w:rsidP="00123140">
            <w:pPr>
              <w:spacing w:line="360" w:lineRule="auto"/>
            </w:pPr>
            <w:r w:rsidRPr="00896EFF">
              <w:t>0.2</w:t>
            </w:r>
            <w:r>
              <w:t>9</w:t>
            </w:r>
          </w:p>
        </w:tc>
      </w:tr>
      <w:tr w:rsidR="00010232" w:rsidRPr="00896EFF" w14:paraId="3A5FE5A0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722AD3FA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70131999" w14:textId="77777777" w:rsidR="00010232" w:rsidRPr="00896EFF" w:rsidRDefault="0001023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2340" w:type="dxa"/>
            <w:noWrap/>
            <w:hideMark/>
          </w:tcPr>
          <w:p w14:paraId="27CA057C" w14:textId="77777777" w:rsidR="00010232" w:rsidRPr="00896EFF" w:rsidRDefault="00010232" w:rsidP="00123140">
            <w:pPr>
              <w:spacing w:line="360" w:lineRule="auto"/>
            </w:pPr>
            <w:r w:rsidRPr="00896EFF">
              <w:t>1.7</w:t>
            </w:r>
            <w:r>
              <w:t>1</w:t>
            </w:r>
          </w:p>
        </w:tc>
        <w:tc>
          <w:tcPr>
            <w:tcW w:w="2530" w:type="dxa"/>
            <w:noWrap/>
            <w:hideMark/>
          </w:tcPr>
          <w:p w14:paraId="0C41261D" w14:textId="77777777" w:rsidR="00010232" w:rsidRPr="00896EFF" w:rsidRDefault="00010232" w:rsidP="00123140">
            <w:pPr>
              <w:spacing w:line="360" w:lineRule="auto"/>
            </w:pPr>
            <w:r w:rsidRPr="00896EFF">
              <w:t>0.089</w:t>
            </w:r>
          </w:p>
        </w:tc>
      </w:tr>
      <w:tr w:rsidR="00010232" w:rsidRPr="00896EFF" w14:paraId="132A6027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0BF902B8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6AEA0D48" w14:textId="77777777" w:rsidR="00010232" w:rsidRPr="00896EFF" w:rsidRDefault="0001023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2340" w:type="dxa"/>
            <w:noWrap/>
            <w:hideMark/>
          </w:tcPr>
          <w:p w14:paraId="300C6517" w14:textId="77777777" w:rsidR="00010232" w:rsidRPr="00896EFF" w:rsidRDefault="00010232" w:rsidP="00123140">
            <w:pPr>
              <w:spacing w:line="360" w:lineRule="auto"/>
            </w:pPr>
            <w:r w:rsidRPr="00896EFF">
              <w:t>-2.09</w:t>
            </w:r>
          </w:p>
        </w:tc>
        <w:tc>
          <w:tcPr>
            <w:tcW w:w="2530" w:type="dxa"/>
            <w:noWrap/>
            <w:hideMark/>
          </w:tcPr>
          <w:p w14:paraId="668EE66A" w14:textId="77777777" w:rsidR="00010232" w:rsidRPr="00896EFF" w:rsidRDefault="00010232" w:rsidP="00123140">
            <w:pPr>
              <w:spacing w:line="360" w:lineRule="auto"/>
            </w:pPr>
            <w:r w:rsidRPr="00896EFF">
              <w:t>0.038</w:t>
            </w:r>
          </w:p>
        </w:tc>
      </w:tr>
      <w:tr w:rsidR="00010232" w:rsidRPr="00896EFF" w14:paraId="17D8332D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5BB7845E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2A5DFFF0" w14:textId="77777777" w:rsidR="00010232" w:rsidRPr="00896EFF" w:rsidRDefault="0001023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2340" w:type="dxa"/>
            <w:noWrap/>
            <w:hideMark/>
          </w:tcPr>
          <w:p w14:paraId="73306257" w14:textId="77777777" w:rsidR="00010232" w:rsidRPr="00896EFF" w:rsidRDefault="00010232" w:rsidP="00123140">
            <w:pPr>
              <w:spacing w:line="360" w:lineRule="auto"/>
            </w:pPr>
            <w:r w:rsidRPr="00896EFF">
              <w:t>1.8</w:t>
            </w:r>
            <w:r>
              <w:t>7</w:t>
            </w:r>
          </w:p>
        </w:tc>
        <w:tc>
          <w:tcPr>
            <w:tcW w:w="2530" w:type="dxa"/>
            <w:noWrap/>
            <w:hideMark/>
          </w:tcPr>
          <w:p w14:paraId="2239A0BD" w14:textId="77777777" w:rsidR="00010232" w:rsidRPr="00896EFF" w:rsidRDefault="00010232" w:rsidP="00123140">
            <w:pPr>
              <w:spacing w:line="360" w:lineRule="auto"/>
            </w:pPr>
            <w:r w:rsidRPr="00896EFF">
              <w:t>0.063</w:t>
            </w:r>
          </w:p>
        </w:tc>
      </w:tr>
      <w:tr w:rsidR="00010232" w:rsidRPr="00896EFF" w14:paraId="30C47134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5C3007E2" w14:textId="77777777" w:rsidR="00010232" w:rsidRPr="00896EFF" w:rsidRDefault="00010232" w:rsidP="00123140">
            <w:pPr>
              <w:spacing w:line="360" w:lineRule="auto"/>
            </w:pPr>
            <w:r w:rsidRPr="00D0588D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 xml:space="preserve">hopscotch </w:t>
            </w:r>
            <w:r w:rsidRPr="00D0588D">
              <w:rPr>
                <w:rFonts w:ascii="Calibri" w:hAnsi="Calibri" w:cs="Calibri"/>
                <w:color w:val="000000"/>
                <w:sz w:val="21"/>
                <w:szCs w:val="21"/>
              </w:rPr>
              <w:t>(AAEL012553)</w:t>
            </w:r>
          </w:p>
        </w:tc>
        <w:tc>
          <w:tcPr>
            <w:tcW w:w="2496" w:type="dxa"/>
            <w:noWrap/>
            <w:hideMark/>
          </w:tcPr>
          <w:p w14:paraId="39AB4E55" w14:textId="77777777" w:rsidR="00010232" w:rsidRPr="00896EFF" w:rsidRDefault="0001023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2340" w:type="dxa"/>
            <w:noWrap/>
            <w:hideMark/>
          </w:tcPr>
          <w:p w14:paraId="7BE8D590" w14:textId="77777777" w:rsidR="00010232" w:rsidRPr="00896EFF" w:rsidRDefault="00010232" w:rsidP="00123140">
            <w:pPr>
              <w:spacing w:line="360" w:lineRule="auto"/>
            </w:pPr>
            <w:r w:rsidRPr="00896EFF">
              <w:t>2.77</w:t>
            </w:r>
          </w:p>
        </w:tc>
        <w:tc>
          <w:tcPr>
            <w:tcW w:w="2530" w:type="dxa"/>
            <w:noWrap/>
            <w:hideMark/>
          </w:tcPr>
          <w:p w14:paraId="2E55E87B" w14:textId="77777777" w:rsidR="00010232" w:rsidRPr="00896EFF" w:rsidRDefault="00010232" w:rsidP="00123140">
            <w:pPr>
              <w:spacing w:line="360" w:lineRule="auto"/>
            </w:pPr>
            <w:r w:rsidRPr="00896EFF">
              <w:t>0.006</w:t>
            </w:r>
          </w:p>
        </w:tc>
      </w:tr>
      <w:tr w:rsidR="00010232" w:rsidRPr="00896EFF" w14:paraId="55D9540F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7B37AC68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21DE0DCA" w14:textId="77777777" w:rsidR="00010232" w:rsidRPr="00896EFF" w:rsidRDefault="0001023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2340" w:type="dxa"/>
            <w:noWrap/>
            <w:hideMark/>
          </w:tcPr>
          <w:p w14:paraId="5EC3C989" w14:textId="77777777" w:rsidR="00010232" w:rsidRPr="00896EFF" w:rsidRDefault="00010232" w:rsidP="00123140">
            <w:pPr>
              <w:spacing w:line="360" w:lineRule="auto"/>
            </w:pPr>
            <w:r w:rsidRPr="00896EFF">
              <w:t>0.64</w:t>
            </w:r>
          </w:p>
        </w:tc>
        <w:tc>
          <w:tcPr>
            <w:tcW w:w="2530" w:type="dxa"/>
            <w:noWrap/>
            <w:hideMark/>
          </w:tcPr>
          <w:p w14:paraId="18176DBB" w14:textId="77777777" w:rsidR="00010232" w:rsidRPr="00896EFF" w:rsidRDefault="00010232" w:rsidP="00123140">
            <w:pPr>
              <w:spacing w:line="360" w:lineRule="auto"/>
            </w:pPr>
            <w:r w:rsidRPr="00896EFF">
              <w:t>0.52</w:t>
            </w:r>
          </w:p>
        </w:tc>
      </w:tr>
      <w:tr w:rsidR="00010232" w:rsidRPr="00896EFF" w14:paraId="553A1C3A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0D7A94FA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32B1DFE9" w14:textId="77777777" w:rsidR="00010232" w:rsidRPr="00896EFF" w:rsidRDefault="0001023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2340" w:type="dxa"/>
            <w:noWrap/>
            <w:hideMark/>
          </w:tcPr>
          <w:p w14:paraId="6CE7C41C" w14:textId="77777777" w:rsidR="00010232" w:rsidRPr="00896EFF" w:rsidRDefault="00010232" w:rsidP="00123140">
            <w:pPr>
              <w:spacing w:line="360" w:lineRule="auto"/>
            </w:pPr>
            <w:r w:rsidRPr="00896EFF">
              <w:t>2.11</w:t>
            </w:r>
          </w:p>
        </w:tc>
        <w:tc>
          <w:tcPr>
            <w:tcW w:w="2530" w:type="dxa"/>
            <w:noWrap/>
            <w:hideMark/>
          </w:tcPr>
          <w:p w14:paraId="125B578B" w14:textId="77777777" w:rsidR="00010232" w:rsidRPr="00896EFF" w:rsidRDefault="00010232" w:rsidP="00123140">
            <w:pPr>
              <w:spacing w:line="360" w:lineRule="auto"/>
            </w:pPr>
            <w:r w:rsidRPr="00896EFF">
              <w:t>0.036</w:t>
            </w:r>
          </w:p>
        </w:tc>
      </w:tr>
      <w:tr w:rsidR="00010232" w:rsidRPr="00896EFF" w14:paraId="0027ABF3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3159C7C5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5C519D37" w14:textId="77777777" w:rsidR="00010232" w:rsidRPr="00896EFF" w:rsidRDefault="0001023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2340" w:type="dxa"/>
            <w:noWrap/>
            <w:hideMark/>
          </w:tcPr>
          <w:p w14:paraId="42094037" w14:textId="77777777" w:rsidR="00010232" w:rsidRPr="00896EFF" w:rsidRDefault="00010232" w:rsidP="00123140">
            <w:pPr>
              <w:spacing w:line="360" w:lineRule="auto"/>
            </w:pPr>
            <w:r w:rsidRPr="00896EFF">
              <w:t>5.0</w:t>
            </w:r>
            <w:r>
              <w:t>6</w:t>
            </w:r>
          </w:p>
        </w:tc>
        <w:tc>
          <w:tcPr>
            <w:tcW w:w="2530" w:type="dxa"/>
            <w:noWrap/>
            <w:hideMark/>
          </w:tcPr>
          <w:p w14:paraId="77F153C5" w14:textId="77777777" w:rsidR="00010232" w:rsidRPr="00896EFF" w:rsidRDefault="00010232" w:rsidP="00123140">
            <w:pPr>
              <w:spacing w:line="360" w:lineRule="auto"/>
            </w:pPr>
            <w:r w:rsidRPr="00896EFF">
              <w:t>&lt;0.001</w:t>
            </w:r>
          </w:p>
        </w:tc>
      </w:tr>
      <w:tr w:rsidR="00010232" w:rsidRPr="00896EFF" w14:paraId="5FFFEAFB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0CFC34AA" w14:textId="77777777" w:rsidR="00010232" w:rsidRDefault="00010232" w:rsidP="00123140">
            <w:pPr>
              <w:spacing w:line="360" w:lineRule="auto"/>
              <w:rPr>
                <w:sz w:val="21"/>
                <w:szCs w:val="21"/>
              </w:rPr>
            </w:pPr>
            <w:r w:rsidRPr="00D0588D">
              <w:rPr>
                <w:i/>
                <w:iCs/>
                <w:sz w:val="21"/>
                <w:szCs w:val="21"/>
              </w:rPr>
              <w:t>AGO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  <w:p w14:paraId="427D17C1" w14:textId="77777777" w:rsidR="00010232" w:rsidRPr="00896EFF" w:rsidRDefault="00010232" w:rsidP="00123140">
            <w:pPr>
              <w:spacing w:line="360" w:lineRule="auto"/>
            </w:pPr>
            <w:r w:rsidRPr="00D0588D">
              <w:rPr>
                <w:sz w:val="21"/>
                <w:szCs w:val="21"/>
              </w:rPr>
              <w:t>(AAEL017251)</w:t>
            </w:r>
          </w:p>
        </w:tc>
        <w:tc>
          <w:tcPr>
            <w:tcW w:w="2496" w:type="dxa"/>
            <w:noWrap/>
            <w:hideMark/>
          </w:tcPr>
          <w:p w14:paraId="54051F98" w14:textId="77777777" w:rsidR="00010232" w:rsidRPr="00896EFF" w:rsidRDefault="0001023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2340" w:type="dxa"/>
            <w:noWrap/>
            <w:hideMark/>
          </w:tcPr>
          <w:p w14:paraId="6399E8A0" w14:textId="77777777" w:rsidR="00010232" w:rsidRPr="00896EFF" w:rsidRDefault="00010232" w:rsidP="00123140">
            <w:pPr>
              <w:spacing w:line="360" w:lineRule="auto"/>
            </w:pPr>
            <w:r w:rsidRPr="00896EFF">
              <w:t>1.67</w:t>
            </w:r>
          </w:p>
        </w:tc>
        <w:tc>
          <w:tcPr>
            <w:tcW w:w="2530" w:type="dxa"/>
            <w:noWrap/>
            <w:hideMark/>
          </w:tcPr>
          <w:p w14:paraId="227E3D3C" w14:textId="77777777" w:rsidR="00010232" w:rsidRPr="00896EFF" w:rsidRDefault="00010232" w:rsidP="00123140">
            <w:pPr>
              <w:spacing w:line="360" w:lineRule="auto"/>
            </w:pPr>
            <w:r w:rsidRPr="00896EFF">
              <w:t>0.096</w:t>
            </w:r>
          </w:p>
        </w:tc>
      </w:tr>
      <w:tr w:rsidR="00010232" w:rsidRPr="00896EFF" w14:paraId="542CB7F2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77E68442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616CD973" w14:textId="77777777" w:rsidR="00010232" w:rsidRPr="00896EFF" w:rsidRDefault="0001023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2340" w:type="dxa"/>
            <w:noWrap/>
            <w:hideMark/>
          </w:tcPr>
          <w:p w14:paraId="27DF0C30" w14:textId="77777777" w:rsidR="00010232" w:rsidRPr="00896EFF" w:rsidRDefault="00010232" w:rsidP="00123140">
            <w:pPr>
              <w:spacing w:line="360" w:lineRule="auto"/>
            </w:pPr>
            <w:r w:rsidRPr="00896EFF">
              <w:t>-1.82</w:t>
            </w:r>
          </w:p>
        </w:tc>
        <w:tc>
          <w:tcPr>
            <w:tcW w:w="2530" w:type="dxa"/>
            <w:noWrap/>
            <w:hideMark/>
          </w:tcPr>
          <w:p w14:paraId="32E34722" w14:textId="77777777" w:rsidR="00010232" w:rsidRPr="00896EFF" w:rsidRDefault="00010232" w:rsidP="00123140">
            <w:pPr>
              <w:spacing w:line="360" w:lineRule="auto"/>
            </w:pPr>
            <w:r w:rsidRPr="00896EFF">
              <w:t>0.069</w:t>
            </w:r>
          </w:p>
        </w:tc>
      </w:tr>
      <w:tr w:rsidR="00010232" w:rsidRPr="00896EFF" w14:paraId="620ECBEA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52999B86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69F050FF" w14:textId="77777777" w:rsidR="00010232" w:rsidRPr="00896EFF" w:rsidRDefault="0001023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2340" w:type="dxa"/>
            <w:noWrap/>
            <w:hideMark/>
          </w:tcPr>
          <w:p w14:paraId="4360475D" w14:textId="77777777" w:rsidR="00010232" w:rsidRPr="00896EFF" w:rsidRDefault="00010232" w:rsidP="00123140">
            <w:pPr>
              <w:spacing w:line="360" w:lineRule="auto"/>
            </w:pPr>
            <w:r w:rsidRPr="00896EFF">
              <w:t>0.7</w:t>
            </w:r>
            <w:r>
              <w:t>7</w:t>
            </w:r>
          </w:p>
        </w:tc>
        <w:tc>
          <w:tcPr>
            <w:tcW w:w="2530" w:type="dxa"/>
            <w:noWrap/>
            <w:hideMark/>
          </w:tcPr>
          <w:p w14:paraId="5F9E96DF" w14:textId="77777777" w:rsidR="00010232" w:rsidRPr="00896EFF" w:rsidRDefault="00010232" w:rsidP="00123140">
            <w:pPr>
              <w:spacing w:line="360" w:lineRule="auto"/>
            </w:pPr>
            <w:r w:rsidRPr="00896EFF">
              <w:t>0.44</w:t>
            </w:r>
          </w:p>
        </w:tc>
      </w:tr>
      <w:tr w:rsidR="00010232" w:rsidRPr="00896EFF" w14:paraId="7EA2F05F" w14:textId="77777777" w:rsidTr="00123140">
        <w:trPr>
          <w:trHeight w:val="68"/>
        </w:trPr>
        <w:tc>
          <w:tcPr>
            <w:tcW w:w="2089" w:type="dxa"/>
            <w:vMerge/>
            <w:noWrap/>
            <w:hideMark/>
          </w:tcPr>
          <w:p w14:paraId="6CB1C737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7B3488CE" w14:textId="77777777" w:rsidR="00010232" w:rsidRPr="00896EFF" w:rsidRDefault="0001023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2340" w:type="dxa"/>
            <w:noWrap/>
            <w:hideMark/>
          </w:tcPr>
          <w:p w14:paraId="29714265" w14:textId="77777777" w:rsidR="00010232" w:rsidRPr="00896EFF" w:rsidRDefault="00010232" w:rsidP="00123140">
            <w:pPr>
              <w:spacing w:line="360" w:lineRule="auto"/>
            </w:pPr>
            <w:r w:rsidRPr="00896EFF">
              <w:t>3.89</w:t>
            </w:r>
          </w:p>
        </w:tc>
        <w:tc>
          <w:tcPr>
            <w:tcW w:w="2530" w:type="dxa"/>
            <w:noWrap/>
            <w:hideMark/>
          </w:tcPr>
          <w:p w14:paraId="790CE465" w14:textId="77777777" w:rsidR="00010232" w:rsidRPr="00896EFF" w:rsidRDefault="00010232" w:rsidP="00123140">
            <w:pPr>
              <w:spacing w:line="360" w:lineRule="auto"/>
            </w:pPr>
            <w:r w:rsidRPr="00896EFF">
              <w:t>&lt;0.001</w:t>
            </w:r>
          </w:p>
        </w:tc>
      </w:tr>
      <w:tr w:rsidR="00010232" w:rsidRPr="00896EFF" w14:paraId="24BC465A" w14:textId="77777777" w:rsidTr="00123140">
        <w:trPr>
          <w:trHeight w:val="320"/>
        </w:trPr>
        <w:tc>
          <w:tcPr>
            <w:tcW w:w="2089" w:type="dxa"/>
            <w:vMerge w:val="restart"/>
            <w:noWrap/>
            <w:hideMark/>
          </w:tcPr>
          <w:p w14:paraId="4BEC6C1D" w14:textId="77777777" w:rsidR="00010232" w:rsidRPr="00896EFF" w:rsidRDefault="00010232" w:rsidP="00123140">
            <w:pPr>
              <w:spacing w:line="360" w:lineRule="auto"/>
            </w:pPr>
            <w:r w:rsidRPr="00D0588D">
              <w:rPr>
                <w:i/>
                <w:iCs/>
                <w:sz w:val="21"/>
                <w:szCs w:val="21"/>
              </w:rPr>
              <w:t>AeVago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D0588D">
              <w:rPr>
                <w:sz w:val="21"/>
                <w:szCs w:val="21"/>
              </w:rPr>
              <w:t>(AAEL000200)</w:t>
            </w:r>
          </w:p>
        </w:tc>
        <w:tc>
          <w:tcPr>
            <w:tcW w:w="2496" w:type="dxa"/>
            <w:noWrap/>
            <w:hideMark/>
          </w:tcPr>
          <w:p w14:paraId="47FC7B43" w14:textId="77777777" w:rsidR="00010232" w:rsidRPr="00896EFF" w:rsidRDefault="00010232" w:rsidP="00123140">
            <w:pPr>
              <w:spacing w:line="360" w:lineRule="auto"/>
            </w:pPr>
            <w:r w:rsidRPr="00896EFF">
              <w:t>3</w:t>
            </w:r>
          </w:p>
        </w:tc>
        <w:tc>
          <w:tcPr>
            <w:tcW w:w="2340" w:type="dxa"/>
            <w:noWrap/>
            <w:hideMark/>
          </w:tcPr>
          <w:p w14:paraId="3C11944E" w14:textId="77777777" w:rsidR="00010232" w:rsidRPr="00896EFF" w:rsidRDefault="00010232" w:rsidP="00123140">
            <w:pPr>
              <w:spacing w:line="360" w:lineRule="auto"/>
            </w:pPr>
            <w:r w:rsidRPr="00896EFF">
              <w:t>2.3</w:t>
            </w:r>
            <w:r>
              <w:t>8</w:t>
            </w:r>
          </w:p>
        </w:tc>
        <w:tc>
          <w:tcPr>
            <w:tcW w:w="2530" w:type="dxa"/>
            <w:noWrap/>
            <w:hideMark/>
          </w:tcPr>
          <w:p w14:paraId="09733B72" w14:textId="77777777" w:rsidR="00010232" w:rsidRPr="00896EFF" w:rsidRDefault="00010232" w:rsidP="00123140">
            <w:pPr>
              <w:spacing w:line="360" w:lineRule="auto"/>
            </w:pPr>
            <w:r w:rsidRPr="00896EFF">
              <w:t>0.018</w:t>
            </w:r>
          </w:p>
        </w:tc>
      </w:tr>
      <w:tr w:rsidR="00010232" w:rsidRPr="00896EFF" w14:paraId="0EBA73E6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65E3BE8A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6D1197C9" w14:textId="77777777" w:rsidR="00010232" w:rsidRPr="00896EFF" w:rsidRDefault="00010232" w:rsidP="00123140">
            <w:pPr>
              <w:spacing w:line="360" w:lineRule="auto"/>
            </w:pPr>
            <w:r w:rsidRPr="00896EFF">
              <w:t>7</w:t>
            </w:r>
          </w:p>
        </w:tc>
        <w:tc>
          <w:tcPr>
            <w:tcW w:w="2340" w:type="dxa"/>
            <w:noWrap/>
            <w:hideMark/>
          </w:tcPr>
          <w:p w14:paraId="56F8EA30" w14:textId="77777777" w:rsidR="00010232" w:rsidRPr="00896EFF" w:rsidRDefault="00010232" w:rsidP="00123140">
            <w:pPr>
              <w:spacing w:line="360" w:lineRule="auto"/>
            </w:pPr>
            <w:r w:rsidRPr="00896EFF">
              <w:t>0.046</w:t>
            </w:r>
          </w:p>
        </w:tc>
        <w:tc>
          <w:tcPr>
            <w:tcW w:w="2530" w:type="dxa"/>
            <w:noWrap/>
            <w:hideMark/>
          </w:tcPr>
          <w:p w14:paraId="263D0A22" w14:textId="77777777" w:rsidR="00010232" w:rsidRPr="00896EFF" w:rsidRDefault="00010232" w:rsidP="00123140">
            <w:pPr>
              <w:spacing w:line="360" w:lineRule="auto"/>
            </w:pPr>
            <w:r w:rsidRPr="00896EFF">
              <w:t>0.96</w:t>
            </w:r>
          </w:p>
        </w:tc>
      </w:tr>
      <w:tr w:rsidR="00010232" w:rsidRPr="00896EFF" w14:paraId="4B0E94B2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21FD0537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02BDCD7A" w14:textId="77777777" w:rsidR="00010232" w:rsidRPr="00896EFF" w:rsidRDefault="00010232" w:rsidP="00123140">
            <w:pPr>
              <w:spacing w:line="360" w:lineRule="auto"/>
            </w:pPr>
            <w:r w:rsidRPr="00896EFF">
              <w:t>10</w:t>
            </w:r>
          </w:p>
        </w:tc>
        <w:tc>
          <w:tcPr>
            <w:tcW w:w="2340" w:type="dxa"/>
            <w:noWrap/>
            <w:hideMark/>
          </w:tcPr>
          <w:p w14:paraId="4680612A" w14:textId="77777777" w:rsidR="00010232" w:rsidRPr="00896EFF" w:rsidRDefault="00010232" w:rsidP="00123140">
            <w:pPr>
              <w:spacing w:line="360" w:lineRule="auto"/>
            </w:pPr>
            <w:r w:rsidRPr="00896EFF">
              <w:t>1.9</w:t>
            </w:r>
            <w:r>
              <w:t>1</w:t>
            </w:r>
          </w:p>
        </w:tc>
        <w:tc>
          <w:tcPr>
            <w:tcW w:w="2530" w:type="dxa"/>
            <w:noWrap/>
            <w:hideMark/>
          </w:tcPr>
          <w:p w14:paraId="461C69AB" w14:textId="77777777" w:rsidR="00010232" w:rsidRPr="00896EFF" w:rsidRDefault="00010232" w:rsidP="00123140">
            <w:pPr>
              <w:spacing w:line="360" w:lineRule="auto"/>
            </w:pPr>
            <w:r w:rsidRPr="00896EFF">
              <w:t>0.058</w:t>
            </w:r>
          </w:p>
        </w:tc>
      </w:tr>
      <w:tr w:rsidR="00010232" w:rsidRPr="00896EFF" w14:paraId="591ED870" w14:textId="77777777" w:rsidTr="00123140">
        <w:trPr>
          <w:trHeight w:val="320"/>
        </w:trPr>
        <w:tc>
          <w:tcPr>
            <w:tcW w:w="2089" w:type="dxa"/>
            <w:vMerge/>
            <w:noWrap/>
            <w:hideMark/>
          </w:tcPr>
          <w:p w14:paraId="096B46C3" w14:textId="77777777" w:rsidR="00010232" w:rsidRPr="00896EFF" w:rsidRDefault="00010232" w:rsidP="00123140">
            <w:pPr>
              <w:spacing w:line="360" w:lineRule="auto"/>
            </w:pPr>
          </w:p>
        </w:tc>
        <w:tc>
          <w:tcPr>
            <w:tcW w:w="2496" w:type="dxa"/>
            <w:noWrap/>
            <w:hideMark/>
          </w:tcPr>
          <w:p w14:paraId="73864F00" w14:textId="77777777" w:rsidR="00010232" w:rsidRPr="00896EFF" w:rsidRDefault="00010232" w:rsidP="00123140">
            <w:pPr>
              <w:spacing w:line="360" w:lineRule="auto"/>
            </w:pPr>
            <w:r w:rsidRPr="00896EFF">
              <w:t>14</w:t>
            </w:r>
          </w:p>
        </w:tc>
        <w:tc>
          <w:tcPr>
            <w:tcW w:w="2340" w:type="dxa"/>
            <w:noWrap/>
            <w:hideMark/>
          </w:tcPr>
          <w:p w14:paraId="02919AA1" w14:textId="77777777" w:rsidR="00010232" w:rsidRPr="00896EFF" w:rsidRDefault="00010232" w:rsidP="00123140">
            <w:pPr>
              <w:spacing w:line="360" w:lineRule="auto"/>
            </w:pPr>
            <w:r w:rsidRPr="00896EFF">
              <w:t>3.7</w:t>
            </w:r>
            <w:r>
              <w:t>2</w:t>
            </w:r>
          </w:p>
        </w:tc>
        <w:tc>
          <w:tcPr>
            <w:tcW w:w="2530" w:type="dxa"/>
            <w:noWrap/>
            <w:hideMark/>
          </w:tcPr>
          <w:p w14:paraId="26E5CE0F" w14:textId="77777777" w:rsidR="00010232" w:rsidRPr="00896EFF" w:rsidRDefault="00010232" w:rsidP="00123140">
            <w:pPr>
              <w:spacing w:line="360" w:lineRule="auto"/>
            </w:pPr>
            <w:r w:rsidRPr="00896EFF">
              <w:t>&lt;0.001</w:t>
            </w:r>
          </w:p>
        </w:tc>
      </w:tr>
    </w:tbl>
    <w:p w14:paraId="0F621A01" w14:textId="77777777" w:rsidR="00010232" w:rsidRDefault="00010232" w:rsidP="00010232">
      <w:pPr>
        <w:spacing w:line="360" w:lineRule="auto"/>
      </w:pPr>
    </w:p>
    <w:p w14:paraId="7A88D0AD" w14:textId="55381AD7" w:rsidR="00C26434" w:rsidRPr="00D912A4" w:rsidRDefault="00C26434" w:rsidP="00C26434">
      <w:pPr>
        <w:spacing w:before="240" w:line="360" w:lineRule="auto"/>
      </w:pPr>
    </w:p>
    <w:p w14:paraId="41861BC9" w14:textId="7FC5E8CB" w:rsidR="00A502BE" w:rsidRPr="00C26434" w:rsidRDefault="00A502BE" w:rsidP="00C26434"/>
    <w:sectPr w:rsidR="00A502BE" w:rsidRPr="00C26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BE"/>
    <w:rsid w:val="00010232"/>
    <w:rsid w:val="0006686E"/>
    <w:rsid w:val="000F00E9"/>
    <w:rsid w:val="00102CDC"/>
    <w:rsid w:val="00146750"/>
    <w:rsid w:val="0017036E"/>
    <w:rsid w:val="00271144"/>
    <w:rsid w:val="002C3A5A"/>
    <w:rsid w:val="002D19F9"/>
    <w:rsid w:val="003214DF"/>
    <w:rsid w:val="00374F6D"/>
    <w:rsid w:val="003A1E4C"/>
    <w:rsid w:val="003A6843"/>
    <w:rsid w:val="003B1C3E"/>
    <w:rsid w:val="003D511F"/>
    <w:rsid w:val="003E4DF8"/>
    <w:rsid w:val="004126BF"/>
    <w:rsid w:val="004E29C5"/>
    <w:rsid w:val="00603716"/>
    <w:rsid w:val="006B15BC"/>
    <w:rsid w:val="006B2896"/>
    <w:rsid w:val="006F1E0C"/>
    <w:rsid w:val="007604AC"/>
    <w:rsid w:val="00792E00"/>
    <w:rsid w:val="00824873"/>
    <w:rsid w:val="0088288D"/>
    <w:rsid w:val="008D2B47"/>
    <w:rsid w:val="0093141A"/>
    <w:rsid w:val="00935FD0"/>
    <w:rsid w:val="0096768C"/>
    <w:rsid w:val="009F33B0"/>
    <w:rsid w:val="00A06864"/>
    <w:rsid w:val="00A22DAF"/>
    <w:rsid w:val="00A41672"/>
    <w:rsid w:val="00A502BE"/>
    <w:rsid w:val="00A867A8"/>
    <w:rsid w:val="00AA512A"/>
    <w:rsid w:val="00B133F7"/>
    <w:rsid w:val="00B46283"/>
    <w:rsid w:val="00B61797"/>
    <w:rsid w:val="00B86226"/>
    <w:rsid w:val="00B9229A"/>
    <w:rsid w:val="00BC4D77"/>
    <w:rsid w:val="00C17B59"/>
    <w:rsid w:val="00C26434"/>
    <w:rsid w:val="00C42A50"/>
    <w:rsid w:val="00C70BB4"/>
    <w:rsid w:val="00CD18C5"/>
    <w:rsid w:val="00D074A2"/>
    <w:rsid w:val="00D36C41"/>
    <w:rsid w:val="00D44C91"/>
    <w:rsid w:val="00D46690"/>
    <w:rsid w:val="00D776E9"/>
    <w:rsid w:val="00E43182"/>
    <w:rsid w:val="00E916BD"/>
    <w:rsid w:val="00EC07F9"/>
    <w:rsid w:val="00F022AD"/>
    <w:rsid w:val="00F240CE"/>
    <w:rsid w:val="00F54037"/>
    <w:rsid w:val="00F55965"/>
    <w:rsid w:val="00F82EFD"/>
    <w:rsid w:val="00FC1306"/>
    <w:rsid w:val="00FC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821C6"/>
  <w15:chartTrackingRefBased/>
  <w15:docId w15:val="{CECF733C-4D49-8F44-B46A-20D483D3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A2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4A2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2</cp:revision>
  <dcterms:created xsi:type="dcterms:W3CDTF">2023-08-16T00:44:00Z</dcterms:created>
  <dcterms:modified xsi:type="dcterms:W3CDTF">2023-08-16T00:44:00Z</dcterms:modified>
</cp:coreProperties>
</file>